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720"/>
        <w:gridCol w:w="2267"/>
        <w:gridCol w:w="2267"/>
        <w:gridCol w:w="1201"/>
      </w:tblGrid>
      <w:tr w:rsidR="00270999" w14:paraId="7FF55A0F" w14:textId="77777777" w:rsidTr="004E50EC">
        <w:tc>
          <w:tcPr>
            <w:tcW w:w="8455" w:type="dxa"/>
            <w:gridSpan w:val="4"/>
            <w:tcBorders>
              <w:bottom w:val="single" w:sz="8" w:space="0" w:color="000000"/>
            </w:tcBorders>
          </w:tcPr>
          <w:p w14:paraId="5A4764DD" w14:textId="77777777" w:rsidR="00270999" w:rsidRPr="00FB3D7D" w:rsidRDefault="00270999" w:rsidP="004E50EC">
            <w:pPr>
              <w:rPr>
                <w:rFonts w:ascii="Times New Roman" w:hAnsi="Times New Roman" w:cs="Times New Roman"/>
                <w:b/>
                <w:bCs/>
              </w:rPr>
            </w:pPr>
            <w:r w:rsidRPr="00FB3D7D">
              <w:rPr>
                <w:rFonts w:ascii="Times New Roman" w:hAnsi="Times New Roman" w:cs="Times New Roman"/>
                <w:b/>
                <w:bCs/>
              </w:rPr>
              <w:t>Supplemental Table 1. Characteristics of population surveyed and postpartum unit population over study period</w:t>
            </w:r>
          </w:p>
        </w:tc>
      </w:tr>
      <w:tr w:rsidR="00270999" w14:paraId="72D723A7" w14:textId="77777777" w:rsidTr="004E50EC">
        <w:tc>
          <w:tcPr>
            <w:tcW w:w="2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8CE13F" w14:textId="77777777" w:rsidR="00270999" w:rsidRPr="00FB3D7D" w:rsidRDefault="00270999" w:rsidP="004E50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3D7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A9E1A9" w14:textId="77777777" w:rsidR="00270999" w:rsidRPr="00FB3D7D" w:rsidRDefault="00270999" w:rsidP="004E50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3D7D">
              <w:rPr>
                <w:rFonts w:ascii="Times New Roman" w:hAnsi="Times New Roman" w:cs="Times New Roman"/>
                <w:b/>
                <w:bCs/>
              </w:rPr>
              <w:t>Survey population (n=259)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42FDF2" w14:textId="77777777" w:rsidR="00270999" w:rsidRPr="00FB3D7D" w:rsidRDefault="00270999" w:rsidP="004E50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3D7D">
              <w:rPr>
                <w:rFonts w:ascii="Times New Roman" w:hAnsi="Times New Roman" w:cs="Times New Roman"/>
                <w:b/>
                <w:bCs/>
              </w:rPr>
              <w:t>Unit population (n=902)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2E14E663" w14:textId="77777777" w:rsidR="00270999" w:rsidRPr="00FB3D7D" w:rsidRDefault="00270999" w:rsidP="004E50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3D7D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270999" w14:paraId="5FEA8E92" w14:textId="77777777" w:rsidTr="004E50EC">
        <w:tc>
          <w:tcPr>
            <w:tcW w:w="2720" w:type="dxa"/>
            <w:tcBorders>
              <w:top w:val="single" w:sz="8" w:space="0" w:color="000000"/>
              <w:right w:val="single" w:sz="8" w:space="0" w:color="000000"/>
            </w:tcBorders>
          </w:tcPr>
          <w:p w14:paraId="427FA6A5" w14:textId="77777777" w:rsidR="00270999" w:rsidRDefault="00270999" w:rsidP="004E50E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>- mean (range)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628CDDA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  <w:r w:rsidRPr="00A92D94">
              <w:rPr>
                <w:rFonts w:ascii="Times New Roman" w:hAnsi="Times New Roman" w:cs="Times New Roman"/>
              </w:rPr>
              <w:t>30 (19-46)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566DE9BA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18-46)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</w:tcBorders>
          </w:tcPr>
          <w:p w14:paraId="51AC73FD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270999" w14:paraId="6242BCFB" w14:textId="77777777" w:rsidTr="004E50EC">
        <w:tc>
          <w:tcPr>
            <w:tcW w:w="2720" w:type="dxa"/>
            <w:tcBorders>
              <w:right w:val="single" w:sz="8" w:space="0" w:color="000000"/>
            </w:tcBorders>
          </w:tcPr>
          <w:p w14:paraId="446C52D4" w14:textId="77777777" w:rsidR="00270999" w:rsidRPr="00FB3D7D" w:rsidRDefault="00270999" w:rsidP="004E50EC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EA074F">
              <w:rPr>
                <w:rFonts w:ascii="Times New Roman" w:hAnsi="Times New Roman" w:cs="Times New Roman"/>
              </w:rPr>
              <w:t>Rac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</w:tcPr>
          <w:p w14:paraId="0AB2560D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</w:tcPr>
          <w:p w14:paraId="769BEBB0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  <w:tcBorders>
              <w:left w:val="single" w:sz="8" w:space="0" w:color="000000"/>
            </w:tcBorders>
          </w:tcPr>
          <w:p w14:paraId="56ADBD44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  <w:tr w:rsidR="00270999" w14:paraId="46C52EF9" w14:textId="77777777" w:rsidTr="004E50EC">
        <w:tc>
          <w:tcPr>
            <w:tcW w:w="2720" w:type="dxa"/>
            <w:tcBorders>
              <w:right w:val="single" w:sz="8" w:space="0" w:color="000000"/>
            </w:tcBorders>
          </w:tcPr>
          <w:p w14:paraId="3558DCE0" w14:textId="77777777" w:rsidR="00270999" w:rsidRDefault="00270999" w:rsidP="004E50EC">
            <w:pPr>
              <w:ind w:firstLine="426"/>
              <w:rPr>
                <w:rFonts w:ascii="Times New Roman" w:hAnsi="Times New Roman" w:cs="Times New Roman"/>
              </w:rPr>
            </w:pPr>
            <w:r w:rsidRPr="00EA074F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</w:tcPr>
          <w:p w14:paraId="2D1E423C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 (46%)</w:t>
            </w: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</w:tcPr>
          <w:p w14:paraId="7CDFCEDC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 (32%)</w:t>
            </w:r>
          </w:p>
        </w:tc>
        <w:tc>
          <w:tcPr>
            <w:tcW w:w="1201" w:type="dxa"/>
            <w:tcBorders>
              <w:left w:val="single" w:sz="8" w:space="0" w:color="000000"/>
            </w:tcBorders>
          </w:tcPr>
          <w:p w14:paraId="310FD0AC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0999" w14:paraId="059FF188" w14:textId="77777777" w:rsidTr="004E50EC">
        <w:tc>
          <w:tcPr>
            <w:tcW w:w="2720" w:type="dxa"/>
            <w:tcBorders>
              <w:right w:val="single" w:sz="8" w:space="0" w:color="000000"/>
            </w:tcBorders>
          </w:tcPr>
          <w:p w14:paraId="15A7F428" w14:textId="77777777" w:rsidR="00270999" w:rsidRDefault="00270999" w:rsidP="004E50EC">
            <w:pPr>
              <w:ind w:firstLine="426"/>
              <w:rPr>
                <w:rFonts w:ascii="Times New Roman" w:hAnsi="Times New Roman" w:cs="Times New Roman"/>
              </w:rPr>
            </w:pPr>
            <w:r w:rsidRPr="00EA074F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</w:tcPr>
          <w:p w14:paraId="674E5302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17%)</w:t>
            </w: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</w:tcPr>
          <w:p w14:paraId="42D36192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7%)</w:t>
            </w:r>
          </w:p>
        </w:tc>
        <w:tc>
          <w:tcPr>
            <w:tcW w:w="1201" w:type="dxa"/>
            <w:tcBorders>
              <w:left w:val="single" w:sz="8" w:space="0" w:color="000000"/>
            </w:tcBorders>
          </w:tcPr>
          <w:p w14:paraId="425302D1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0999" w14:paraId="550EA3C5" w14:textId="77777777" w:rsidTr="004E50EC">
        <w:tc>
          <w:tcPr>
            <w:tcW w:w="2720" w:type="dxa"/>
            <w:tcBorders>
              <w:right w:val="single" w:sz="8" w:space="0" w:color="000000"/>
            </w:tcBorders>
          </w:tcPr>
          <w:p w14:paraId="6401AD92" w14:textId="77777777" w:rsidR="00270999" w:rsidRDefault="00270999" w:rsidP="004E50EC">
            <w:pPr>
              <w:ind w:firstLine="426"/>
              <w:rPr>
                <w:rFonts w:ascii="Times New Roman" w:hAnsi="Times New Roman" w:cs="Times New Roman"/>
              </w:rPr>
            </w:pPr>
            <w:r w:rsidRPr="00EA074F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</w:tcPr>
          <w:p w14:paraId="2F6C989A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7%)</w:t>
            </w: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</w:tcPr>
          <w:p w14:paraId="74270842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7%)</w:t>
            </w:r>
          </w:p>
        </w:tc>
        <w:tc>
          <w:tcPr>
            <w:tcW w:w="1201" w:type="dxa"/>
            <w:tcBorders>
              <w:left w:val="single" w:sz="8" w:space="0" w:color="000000"/>
            </w:tcBorders>
          </w:tcPr>
          <w:p w14:paraId="1874D4A6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0999" w14:paraId="052F2A45" w14:textId="77777777" w:rsidTr="004E50EC">
        <w:tc>
          <w:tcPr>
            <w:tcW w:w="2720" w:type="dxa"/>
            <w:tcBorders>
              <w:right w:val="single" w:sz="8" w:space="0" w:color="000000"/>
            </w:tcBorders>
          </w:tcPr>
          <w:p w14:paraId="2DAD90A3" w14:textId="77777777" w:rsidR="00270999" w:rsidRDefault="00270999" w:rsidP="004E50EC">
            <w:pPr>
              <w:ind w:firstLine="426"/>
              <w:rPr>
                <w:rFonts w:ascii="Times New Roman" w:hAnsi="Times New Roman" w:cs="Times New Roman"/>
              </w:rPr>
            </w:pPr>
            <w:r w:rsidRPr="00EA074F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</w:tcPr>
          <w:p w14:paraId="76928F68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30%)</w:t>
            </w: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</w:tcPr>
          <w:p w14:paraId="6F9492F2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4 (55%)</w:t>
            </w:r>
          </w:p>
        </w:tc>
        <w:tc>
          <w:tcPr>
            <w:tcW w:w="1201" w:type="dxa"/>
            <w:tcBorders>
              <w:left w:val="single" w:sz="8" w:space="0" w:color="000000"/>
            </w:tcBorders>
          </w:tcPr>
          <w:p w14:paraId="31D64C05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0999" w14:paraId="6736B1A5" w14:textId="77777777" w:rsidTr="004E50EC">
        <w:tc>
          <w:tcPr>
            <w:tcW w:w="2720" w:type="dxa"/>
            <w:tcBorders>
              <w:right w:val="single" w:sz="8" w:space="0" w:color="000000"/>
            </w:tcBorders>
          </w:tcPr>
          <w:p w14:paraId="7D75535B" w14:textId="77777777" w:rsidR="00270999" w:rsidRPr="00FB3D7D" w:rsidRDefault="00270999" w:rsidP="004E50EC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EA074F">
              <w:rPr>
                <w:rFonts w:ascii="Times New Roman" w:hAnsi="Times New Roman" w:cs="Times New Roman"/>
              </w:rPr>
              <w:t>Ethnicity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</w:tcPr>
          <w:p w14:paraId="190BD667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</w:tcPr>
          <w:p w14:paraId="762CE922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  <w:tcBorders>
              <w:left w:val="single" w:sz="8" w:space="0" w:color="000000"/>
            </w:tcBorders>
          </w:tcPr>
          <w:p w14:paraId="33F8B4A3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270999" w14:paraId="454198BB" w14:textId="77777777" w:rsidTr="004E50EC">
        <w:tc>
          <w:tcPr>
            <w:tcW w:w="2720" w:type="dxa"/>
            <w:tcBorders>
              <w:right w:val="single" w:sz="8" w:space="0" w:color="000000"/>
            </w:tcBorders>
          </w:tcPr>
          <w:p w14:paraId="3849FE61" w14:textId="77777777" w:rsidR="00270999" w:rsidRDefault="00270999" w:rsidP="004E50EC">
            <w:pPr>
              <w:ind w:firstLine="426"/>
              <w:rPr>
                <w:rFonts w:ascii="Times New Roman" w:hAnsi="Times New Roman" w:cs="Times New Roman"/>
              </w:rPr>
            </w:pPr>
            <w:r w:rsidRPr="00EA074F">
              <w:rPr>
                <w:rFonts w:ascii="Times New Roman" w:hAnsi="Times New Roman" w:cs="Times New Roman"/>
              </w:rPr>
              <w:t>Hispanic/Latina</w:t>
            </w: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</w:tcPr>
          <w:p w14:paraId="09B0973F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 (60%)</w:t>
            </w: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</w:tcPr>
          <w:p w14:paraId="56A714B7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2 (57</w:t>
            </w:r>
            <w:proofErr w:type="gramStart"/>
            <w:r>
              <w:rPr>
                <w:rFonts w:ascii="Times New Roman" w:hAnsi="Times New Roman" w:cs="Times New Roman"/>
              </w:rPr>
              <w:t>%)_</w:t>
            </w:r>
            <w:proofErr w:type="gramEnd"/>
          </w:p>
        </w:tc>
        <w:tc>
          <w:tcPr>
            <w:tcW w:w="1201" w:type="dxa"/>
            <w:tcBorders>
              <w:left w:val="single" w:sz="8" w:space="0" w:color="000000"/>
            </w:tcBorders>
          </w:tcPr>
          <w:p w14:paraId="62D29F99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0999" w14:paraId="241C2256" w14:textId="77777777" w:rsidTr="004E50EC">
        <w:tc>
          <w:tcPr>
            <w:tcW w:w="2720" w:type="dxa"/>
            <w:tcBorders>
              <w:right w:val="single" w:sz="8" w:space="0" w:color="000000"/>
            </w:tcBorders>
          </w:tcPr>
          <w:p w14:paraId="008D2A36" w14:textId="77777777" w:rsidR="00270999" w:rsidRDefault="00270999" w:rsidP="004E50EC">
            <w:pPr>
              <w:ind w:firstLine="426"/>
              <w:rPr>
                <w:rFonts w:ascii="Times New Roman" w:hAnsi="Times New Roman" w:cs="Times New Roman"/>
              </w:rPr>
            </w:pPr>
            <w:r w:rsidRPr="00EA074F">
              <w:rPr>
                <w:rFonts w:ascii="Times New Roman" w:hAnsi="Times New Roman" w:cs="Times New Roman"/>
              </w:rPr>
              <w:t>Non-Hispanic/Latina</w:t>
            </w: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</w:tcPr>
          <w:p w14:paraId="4298F8CA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 (40%)</w:t>
            </w: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</w:tcPr>
          <w:p w14:paraId="018D2671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8 (43%)</w:t>
            </w:r>
          </w:p>
        </w:tc>
        <w:tc>
          <w:tcPr>
            <w:tcW w:w="1201" w:type="dxa"/>
            <w:tcBorders>
              <w:left w:val="single" w:sz="8" w:space="0" w:color="000000"/>
            </w:tcBorders>
          </w:tcPr>
          <w:p w14:paraId="1F087FD0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0999" w14:paraId="5E542D06" w14:textId="77777777" w:rsidTr="004E50EC">
        <w:tc>
          <w:tcPr>
            <w:tcW w:w="2720" w:type="dxa"/>
            <w:tcBorders>
              <w:right w:val="single" w:sz="8" w:space="0" w:color="000000"/>
            </w:tcBorders>
          </w:tcPr>
          <w:p w14:paraId="665DFF11" w14:textId="77777777" w:rsidR="00270999" w:rsidRPr="00FB3D7D" w:rsidRDefault="00270999" w:rsidP="004E50EC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Primary </w:t>
            </w:r>
            <w:proofErr w:type="spellStart"/>
            <w:r>
              <w:rPr>
                <w:rFonts w:ascii="Times New Roman" w:hAnsi="Times New Roman" w:cs="Times New Roman"/>
              </w:rPr>
              <w:t>Languag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</w:tcPr>
          <w:p w14:paraId="3F0F0BC0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</w:tcPr>
          <w:p w14:paraId="3F429B71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  <w:tcBorders>
              <w:left w:val="single" w:sz="8" w:space="0" w:color="000000"/>
            </w:tcBorders>
          </w:tcPr>
          <w:p w14:paraId="79521DF5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270999" w14:paraId="49E64164" w14:textId="77777777" w:rsidTr="004E50EC">
        <w:tc>
          <w:tcPr>
            <w:tcW w:w="2720" w:type="dxa"/>
            <w:tcBorders>
              <w:right w:val="single" w:sz="8" w:space="0" w:color="000000"/>
            </w:tcBorders>
          </w:tcPr>
          <w:p w14:paraId="5E50241B" w14:textId="77777777" w:rsidR="00270999" w:rsidRDefault="00270999" w:rsidP="004E50EC">
            <w:pPr>
              <w:ind w:firstLine="4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</w:tcPr>
          <w:p w14:paraId="43861359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 (86%)</w:t>
            </w: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</w:tcPr>
          <w:p w14:paraId="09A11A9F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4 (83%)</w:t>
            </w:r>
          </w:p>
        </w:tc>
        <w:tc>
          <w:tcPr>
            <w:tcW w:w="1201" w:type="dxa"/>
            <w:tcBorders>
              <w:left w:val="single" w:sz="8" w:space="0" w:color="000000"/>
            </w:tcBorders>
          </w:tcPr>
          <w:p w14:paraId="0486FEB6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0999" w14:paraId="791EBA7A" w14:textId="77777777" w:rsidTr="004E50EC">
        <w:tc>
          <w:tcPr>
            <w:tcW w:w="2720" w:type="dxa"/>
            <w:tcBorders>
              <w:right w:val="single" w:sz="8" w:space="0" w:color="000000"/>
            </w:tcBorders>
          </w:tcPr>
          <w:p w14:paraId="216778CA" w14:textId="77777777" w:rsidR="00270999" w:rsidRDefault="00270999" w:rsidP="004E50EC">
            <w:pPr>
              <w:ind w:firstLine="4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nish</w:t>
            </w: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</w:tcPr>
          <w:p w14:paraId="1991A099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14%)</w:t>
            </w: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</w:tcPr>
          <w:p w14:paraId="02CABE70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 (17%)</w:t>
            </w:r>
          </w:p>
        </w:tc>
        <w:tc>
          <w:tcPr>
            <w:tcW w:w="1201" w:type="dxa"/>
            <w:tcBorders>
              <w:left w:val="single" w:sz="8" w:space="0" w:color="000000"/>
            </w:tcBorders>
          </w:tcPr>
          <w:p w14:paraId="36F892A6" w14:textId="77777777" w:rsidR="00270999" w:rsidRDefault="00270999" w:rsidP="004E50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AE4D8CD" w14:textId="77777777" w:rsidR="00270999" w:rsidRDefault="00270999" w:rsidP="00270999">
      <w:pPr>
        <w:spacing w:line="480" w:lineRule="auto"/>
        <w:rPr>
          <w:rFonts w:ascii="Times New Roman" w:hAnsi="Times New Roman" w:cs="Times New Roman"/>
        </w:rPr>
      </w:pPr>
    </w:p>
    <w:p w14:paraId="285DFB54" w14:textId="77777777" w:rsidR="00270999" w:rsidRDefault="00270999" w:rsidP="0027099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 xml:space="preserve">Denotes missing data. Survey population includes 255 with age, 238 with race, 258 with ethnicity; Unit population includes 841 with race, 850 with ethnicity, 898 with language. </w:t>
      </w:r>
    </w:p>
    <w:p w14:paraId="2ACE7927" w14:textId="77777777" w:rsidR="00554BD0" w:rsidRDefault="00554BD0"/>
    <w:sectPr w:rsidR="00554B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999"/>
    <w:rsid w:val="00061C33"/>
    <w:rsid w:val="001141BE"/>
    <w:rsid w:val="001C415E"/>
    <w:rsid w:val="00224E1A"/>
    <w:rsid w:val="00246A56"/>
    <w:rsid w:val="00270999"/>
    <w:rsid w:val="00326A4E"/>
    <w:rsid w:val="003830DD"/>
    <w:rsid w:val="003939BC"/>
    <w:rsid w:val="00465E7A"/>
    <w:rsid w:val="00497C93"/>
    <w:rsid w:val="004A0CDC"/>
    <w:rsid w:val="004B74A1"/>
    <w:rsid w:val="00554BD0"/>
    <w:rsid w:val="005B379D"/>
    <w:rsid w:val="005F5F05"/>
    <w:rsid w:val="00616E74"/>
    <w:rsid w:val="006313EE"/>
    <w:rsid w:val="00685D1F"/>
    <w:rsid w:val="006A5B18"/>
    <w:rsid w:val="006D6698"/>
    <w:rsid w:val="006E6414"/>
    <w:rsid w:val="00824D80"/>
    <w:rsid w:val="00875AE5"/>
    <w:rsid w:val="008D32B5"/>
    <w:rsid w:val="008E6958"/>
    <w:rsid w:val="009102A9"/>
    <w:rsid w:val="009A3B0E"/>
    <w:rsid w:val="009D6455"/>
    <w:rsid w:val="009E5FBC"/>
    <w:rsid w:val="009F03D2"/>
    <w:rsid w:val="00A8562D"/>
    <w:rsid w:val="00AB39E1"/>
    <w:rsid w:val="00B373F8"/>
    <w:rsid w:val="00B61C1D"/>
    <w:rsid w:val="00B77125"/>
    <w:rsid w:val="00C473EB"/>
    <w:rsid w:val="00C73F18"/>
    <w:rsid w:val="00C96DF8"/>
    <w:rsid w:val="00CA3DDD"/>
    <w:rsid w:val="00CB3180"/>
    <w:rsid w:val="00D51B56"/>
    <w:rsid w:val="00DF4152"/>
    <w:rsid w:val="00E623D2"/>
    <w:rsid w:val="00F00DFF"/>
    <w:rsid w:val="00F1534A"/>
    <w:rsid w:val="00F44069"/>
    <w:rsid w:val="00FF0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BF05C4"/>
  <w15:chartTrackingRefBased/>
  <w15:docId w15:val="{0B129036-42FC-2D44-986E-EACC42605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999"/>
  </w:style>
  <w:style w:type="paragraph" w:styleId="Heading1">
    <w:name w:val="heading 1"/>
    <w:basedOn w:val="Normal"/>
    <w:next w:val="Normal"/>
    <w:link w:val="Heading1Char"/>
    <w:uiPriority w:val="9"/>
    <w:qFormat/>
    <w:rsid w:val="002709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9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9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09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09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09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09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09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9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9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9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9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09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09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9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9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9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09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0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9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09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09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09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09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09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9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9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0999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27099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ullis</dc:creator>
  <cp:keywords/>
  <dc:description/>
  <cp:lastModifiedBy>Caroline Mullis</cp:lastModifiedBy>
  <cp:revision>1</cp:revision>
  <dcterms:created xsi:type="dcterms:W3CDTF">2024-10-04T14:20:00Z</dcterms:created>
  <dcterms:modified xsi:type="dcterms:W3CDTF">2024-10-04T14:21:00Z</dcterms:modified>
</cp:coreProperties>
</file>